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able S1. Geochronological age of </w:t>
      </w:r>
      <w:r>
        <w:rPr>
          <w:rFonts w:cs="Times New Roman" w:ascii="Times New Roman" w:hAnsi="Times New Roman"/>
          <w:i/>
        </w:rPr>
        <w:t>Paranthropus boisei</w:t>
      </w:r>
      <w:r>
        <w:rPr/>
        <w:t xml:space="preserve"> specimens employed in this study.</w:t>
      </w:r>
    </w:p>
    <w:tbl>
      <w:tblPr>
        <w:tblW w:w="456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280"/>
      </w:tblGrid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pecime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proximate Age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NM-CH 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 1.42 Myr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NM-ER 72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 - 1.49 Myr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NM-ER 32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0 - 1.56 Myr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OH 5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5 - 1.79 Myr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KNM-WT 17400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7 - 1.67 Myr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NM-ER 395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. 1.87 Myr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Omo 7A-12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7 - 2.19 My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/>
        <w:tab/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5T23:02:00Z</dcterms:created>
  <dc:creator>Peter Ungar</dc:creator>
  <dc:description/>
  <dc:language>en-US</dc:language>
  <cp:lastModifiedBy>Peter</cp:lastModifiedBy>
  <dcterms:modified xsi:type="dcterms:W3CDTF">2008-03-15T23:02:00Z</dcterms:modified>
  <cp:revision>2</cp:revision>
  <dc:subject/>
  <dc:title>Supporting Online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